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459CC" w14:textId="55C067A1" w:rsidR="00545A5B" w:rsidRPr="005E3586" w:rsidRDefault="00F465EC">
      <w:pPr>
        <w:rPr>
          <w:b/>
          <w:bCs/>
        </w:rPr>
      </w:pPr>
      <w:r w:rsidRPr="005E3586">
        <w:rPr>
          <w:b/>
          <w:bCs/>
        </w:rPr>
        <w:t>Supplementary information</w:t>
      </w:r>
    </w:p>
    <w:p w14:paraId="51546D0B" w14:textId="4344E0B5" w:rsidR="00F465EC" w:rsidRDefault="00F465EC">
      <w:proofErr w:type="gramStart"/>
      <w:r>
        <w:t>Neurophysiology;</w:t>
      </w:r>
      <w:proofErr w:type="gramEnd"/>
      <w:r>
        <w:t xml:space="preserve"> study conducted when patient aged 62 </w:t>
      </w:r>
      <w:proofErr w:type="spellStart"/>
      <w:r>
        <w:t>yrs</w:t>
      </w:r>
      <w:proofErr w:type="spellEnd"/>
    </w:p>
    <w:p w14:paraId="446D46C9" w14:textId="3AA5701E" w:rsidR="00F465EC" w:rsidRDefault="00F465EC">
      <w:r>
        <w:t xml:space="preserve">Sensory </w:t>
      </w:r>
      <w:r w:rsidR="00D90E13">
        <w:t xml:space="preserve">nerve conduction </w:t>
      </w:r>
      <w:r>
        <w:t>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6"/>
        <w:gridCol w:w="3005"/>
        <w:gridCol w:w="3005"/>
      </w:tblGrid>
      <w:tr w:rsidR="00F465EC" w14:paraId="194CFD83" w14:textId="77777777" w:rsidTr="00F465EC">
        <w:tc>
          <w:tcPr>
            <w:tcW w:w="3006" w:type="dxa"/>
          </w:tcPr>
          <w:p w14:paraId="45D11245" w14:textId="77777777" w:rsidR="00F465EC" w:rsidRDefault="00F465EC"/>
        </w:tc>
        <w:tc>
          <w:tcPr>
            <w:tcW w:w="3005" w:type="dxa"/>
          </w:tcPr>
          <w:p w14:paraId="00B6B6CA" w14:textId="45BF1E9A" w:rsidR="00F465EC" w:rsidRDefault="00F465EC">
            <w:r>
              <w:t>Right</w:t>
            </w:r>
          </w:p>
        </w:tc>
        <w:tc>
          <w:tcPr>
            <w:tcW w:w="3005" w:type="dxa"/>
          </w:tcPr>
          <w:p w14:paraId="7C8F1CB3" w14:textId="3FE77D71" w:rsidR="00F465EC" w:rsidRDefault="00F465EC">
            <w:r>
              <w:t>Left</w:t>
            </w:r>
          </w:p>
        </w:tc>
      </w:tr>
      <w:tr w:rsidR="00F465EC" w14:paraId="55424C2C" w14:textId="4838139A" w:rsidTr="00F465EC">
        <w:tc>
          <w:tcPr>
            <w:tcW w:w="3006" w:type="dxa"/>
          </w:tcPr>
          <w:p w14:paraId="2F61FC99" w14:textId="351973C7" w:rsidR="00F465EC" w:rsidRDefault="00F465EC">
            <w:r>
              <w:t xml:space="preserve">Radial </w:t>
            </w:r>
            <w:r w:rsidRPr="00F465EC">
              <w:t>(forearm-snuffbox)</w:t>
            </w:r>
          </w:p>
        </w:tc>
        <w:tc>
          <w:tcPr>
            <w:tcW w:w="3005" w:type="dxa"/>
          </w:tcPr>
          <w:p w14:paraId="5D2450F2" w14:textId="34E5A0DA" w:rsidR="00F465EC" w:rsidRDefault="00F465EC">
            <w:r>
              <w:t>No response</w:t>
            </w:r>
          </w:p>
        </w:tc>
        <w:tc>
          <w:tcPr>
            <w:tcW w:w="3005" w:type="dxa"/>
          </w:tcPr>
          <w:p w14:paraId="2A54CC18" w14:textId="06A15C2E" w:rsidR="00F465EC" w:rsidRDefault="00F465EC">
            <w:r>
              <w:t>No response</w:t>
            </w:r>
          </w:p>
        </w:tc>
      </w:tr>
      <w:tr w:rsidR="00F465EC" w14:paraId="31511AC5" w14:textId="122683B2" w:rsidTr="00F465EC">
        <w:tc>
          <w:tcPr>
            <w:tcW w:w="3006" w:type="dxa"/>
          </w:tcPr>
          <w:p w14:paraId="6B712247" w14:textId="04AD4647" w:rsidR="00F465EC" w:rsidRDefault="00F465EC">
            <w:r>
              <w:t>Median (d2-wrist)</w:t>
            </w:r>
          </w:p>
        </w:tc>
        <w:tc>
          <w:tcPr>
            <w:tcW w:w="3005" w:type="dxa"/>
          </w:tcPr>
          <w:p w14:paraId="6E3CE604" w14:textId="25C74850" w:rsidR="00F465EC" w:rsidRDefault="00F465EC">
            <w:r>
              <w:t>No response</w:t>
            </w:r>
          </w:p>
        </w:tc>
        <w:tc>
          <w:tcPr>
            <w:tcW w:w="3005" w:type="dxa"/>
          </w:tcPr>
          <w:p w14:paraId="6A97085F" w14:textId="30F8F87C" w:rsidR="00F465EC" w:rsidRDefault="00F465EC">
            <w:r>
              <w:t>ND</w:t>
            </w:r>
          </w:p>
        </w:tc>
      </w:tr>
      <w:tr w:rsidR="00F465EC" w14:paraId="7A36C8E5" w14:textId="3F291401" w:rsidTr="00F465EC">
        <w:tc>
          <w:tcPr>
            <w:tcW w:w="3006" w:type="dxa"/>
          </w:tcPr>
          <w:p w14:paraId="0F7CC006" w14:textId="4B3C97CE" w:rsidR="00F465EC" w:rsidRDefault="00F465EC">
            <w:r>
              <w:t xml:space="preserve">Ulnar </w:t>
            </w:r>
            <w:r w:rsidRPr="00F465EC">
              <w:t>(D5-wrist)</w:t>
            </w:r>
          </w:p>
        </w:tc>
        <w:tc>
          <w:tcPr>
            <w:tcW w:w="3005" w:type="dxa"/>
          </w:tcPr>
          <w:p w14:paraId="3FDF7275" w14:textId="692DDAB5" w:rsidR="00F465EC" w:rsidRDefault="00F465EC">
            <w:r>
              <w:t>No response</w:t>
            </w:r>
          </w:p>
        </w:tc>
        <w:tc>
          <w:tcPr>
            <w:tcW w:w="3005" w:type="dxa"/>
          </w:tcPr>
          <w:p w14:paraId="25F14EFE" w14:textId="68D15789" w:rsidR="00F465EC" w:rsidRDefault="00F465EC">
            <w:r>
              <w:t>ND</w:t>
            </w:r>
          </w:p>
        </w:tc>
      </w:tr>
      <w:tr w:rsidR="00F465EC" w14:paraId="7DB58FFD" w14:textId="35703DF1" w:rsidTr="00F465EC">
        <w:tc>
          <w:tcPr>
            <w:tcW w:w="3006" w:type="dxa"/>
          </w:tcPr>
          <w:p w14:paraId="22C5E397" w14:textId="42FE6D3E" w:rsidR="00F465EC" w:rsidRDefault="00F465EC">
            <w:r w:rsidRPr="00F465EC">
              <w:t>Sural (calf-ankle)</w:t>
            </w:r>
          </w:p>
        </w:tc>
        <w:tc>
          <w:tcPr>
            <w:tcW w:w="3005" w:type="dxa"/>
          </w:tcPr>
          <w:p w14:paraId="1CB8EF00" w14:textId="1F2C540E" w:rsidR="00F465EC" w:rsidRDefault="00F465EC">
            <w:r>
              <w:t>No response</w:t>
            </w:r>
          </w:p>
        </w:tc>
        <w:tc>
          <w:tcPr>
            <w:tcW w:w="3005" w:type="dxa"/>
          </w:tcPr>
          <w:p w14:paraId="2E050DF5" w14:textId="775A0310" w:rsidR="00F465EC" w:rsidRDefault="00F465EC">
            <w:r>
              <w:t>No response</w:t>
            </w:r>
          </w:p>
        </w:tc>
      </w:tr>
      <w:tr w:rsidR="00F465EC" w14:paraId="4D34D59B" w14:textId="12F54DD1" w:rsidTr="00F465EC">
        <w:tc>
          <w:tcPr>
            <w:tcW w:w="3006" w:type="dxa"/>
          </w:tcPr>
          <w:p w14:paraId="3961D792" w14:textId="72B732DD" w:rsidR="00F465EC" w:rsidRDefault="00F465EC">
            <w:proofErr w:type="spellStart"/>
            <w:r w:rsidRPr="00F465EC">
              <w:t>Superf</w:t>
            </w:r>
            <w:proofErr w:type="spellEnd"/>
            <w:r w:rsidRPr="00F465EC">
              <w:t>. peroneal (calf-ankle)</w:t>
            </w:r>
          </w:p>
        </w:tc>
        <w:tc>
          <w:tcPr>
            <w:tcW w:w="3005" w:type="dxa"/>
          </w:tcPr>
          <w:p w14:paraId="7997BCD9" w14:textId="02A1720F" w:rsidR="00F465EC" w:rsidRDefault="00F465EC">
            <w:r>
              <w:t>No response</w:t>
            </w:r>
          </w:p>
        </w:tc>
        <w:tc>
          <w:tcPr>
            <w:tcW w:w="3005" w:type="dxa"/>
          </w:tcPr>
          <w:p w14:paraId="67B70E49" w14:textId="5334700B" w:rsidR="00F465EC" w:rsidRDefault="00F465EC">
            <w:r>
              <w:t>No response</w:t>
            </w:r>
          </w:p>
        </w:tc>
      </w:tr>
    </w:tbl>
    <w:p w14:paraId="6089D66F" w14:textId="16B80D3F" w:rsidR="00F465EC" w:rsidRDefault="00F465EC"/>
    <w:p w14:paraId="2DE0F890" w14:textId="280A6EC1" w:rsidR="00D90E13" w:rsidRDefault="00D90E13">
      <w:r>
        <w:t xml:space="preserve">Motor </w:t>
      </w:r>
      <w:r>
        <w:t>nerve conduction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542"/>
        <w:gridCol w:w="1418"/>
        <w:gridCol w:w="1276"/>
        <w:gridCol w:w="1417"/>
        <w:gridCol w:w="2126"/>
        <w:gridCol w:w="1134"/>
        <w:gridCol w:w="2679"/>
      </w:tblGrid>
      <w:tr w:rsidR="003F6626" w14:paraId="5F581EF3" w14:textId="77777777" w:rsidTr="003F6626">
        <w:tc>
          <w:tcPr>
            <w:tcW w:w="1288" w:type="dxa"/>
          </w:tcPr>
          <w:p w14:paraId="20CB15E3" w14:textId="77777777" w:rsidR="003F6626" w:rsidRDefault="003F6626"/>
        </w:tc>
        <w:tc>
          <w:tcPr>
            <w:tcW w:w="1542" w:type="dxa"/>
          </w:tcPr>
          <w:p w14:paraId="3D8DFDC0" w14:textId="77777777" w:rsidR="003F6626" w:rsidRDefault="003F6626"/>
        </w:tc>
        <w:tc>
          <w:tcPr>
            <w:tcW w:w="4111" w:type="dxa"/>
            <w:gridSpan w:val="3"/>
          </w:tcPr>
          <w:p w14:paraId="55C05AB2" w14:textId="0CEB64FD" w:rsidR="003F6626" w:rsidRDefault="003F6626">
            <w:r>
              <w:t>Right</w:t>
            </w:r>
          </w:p>
        </w:tc>
        <w:tc>
          <w:tcPr>
            <w:tcW w:w="5939" w:type="dxa"/>
            <w:gridSpan w:val="3"/>
          </w:tcPr>
          <w:p w14:paraId="174F7C16" w14:textId="655B43A5" w:rsidR="003F6626" w:rsidRDefault="003F6626">
            <w:r>
              <w:t>Left</w:t>
            </w:r>
          </w:p>
        </w:tc>
      </w:tr>
      <w:tr w:rsidR="003F6626" w14:paraId="71289E53" w14:textId="77777777" w:rsidTr="003F6626">
        <w:tc>
          <w:tcPr>
            <w:tcW w:w="1288" w:type="dxa"/>
          </w:tcPr>
          <w:p w14:paraId="52A82AA4" w14:textId="77777777" w:rsidR="003F6626" w:rsidRDefault="003F6626" w:rsidP="003F6626"/>
        </w:tc>
        <w:tc>
          <w:tcPr>
            <w:tcW w:w="1542" w:type="dxa"/>
          </w:tcPr>
          <w:p w14:paraId="10BC6A91" w14:textId="77777777" w:rsidR="003F6626" w:rsidRDefault="003F6626" w:rsidP="003F6626"/>
        </w:tc>
        <w:tc>
          <w:tcPr>
            <w:tcW w:w="1418" w:type="dxa"/>
          </w:tcPr>
          <w:p w14:paraId="1878B1AB" w14:textId="0B4C7F4D" w:rsidR="003F6626" w:rsidRDefault="003F6626" w:rsidP="003F6626">
            <w:r>
              <w:t>Amplitude (mV)</w:t>
            </w:r>
          </w:p>
        </w:tc>
        <w:tc>
          <w:tcPr>
            <w:tcW w:w="1276" w:type="dxa"/>
          </w:tcPr>
          <w:p w14:paraId="6944A9A9" w14:textId="0F57740E" w:rsidR="003F6626" w:rsidRDefault="003F6626" w:rsidP="003F6626">
            <w:r>
              <w:t>DML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417" w:type="dxa"/>
          </w:tcPr>
          <w:p w14:paraId="0A2DAF9C" w14:textId="0CF9D51A" w:rsidR="003F6626" w:rsidRDefault="003F6626" w:rsidP="003F6626">
            <w:r>
              <w:t>CV (m/s)</w:t>
            </w:r>
          </w:p>
        </w:tc>
        <w:tc>
          <w:tcPr>
            <w:tcW w:w="2126" w:type="dxa"/>
          </w:tcPr>
          <w:p w14:paraId="15B6A6C7" w14:textId="2D41206E" w:rsidR="003F6626" w:rsidRDefault="003F6626" w:rsidP="003F6626">
            <w:r>
              <w:t>Amplitude (mV)</w:t>
            </w:r>
          </w:p>
        </w:tc>
        <w:tc>
          <w:tcPr>
            <w:tcW w:w="1134" w:type="dxa"/>
          </w:tcPr>
          <w:p w14:paraId="1B28CF20" w14:textId="693E704E" w:rsidR="003F6626" w:rsidRDefault="003F6626" w:rsidP="003F6626">
            <w:r>
              <w:t>DML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679" w:type="dxa"/>
          </w:tcPr>
          <w:p w14:paraId="079EC643" w14:textId="62915D9F" w:rsidR="003F6626" w:rsidRDefault="003F6626" w:rsidP="003F6626">
            <w:r>
              <w:t>CV (m/s)</w:t>
            </w:r>
          </w:p>
        </w:tc>
      </w:tr>
      <w:tr w:rsidR="003F6626" w14:paraId="565CA63F" w14:textId="77777777" w:rsidTr="003F6626">
        <w:tc>
          <w:tcPr>
            <w:tcW w:w="1288" w:type="dxa"/>
          </w:tcPr>
          <w:p w14:paraId="3E4ED9E0" w14:textId="2ED3BCA5" w:rsidR="003F6626" w:rsidRDefault="003F6626" w:rsidP="003F6626">
            <w:r>
              <w:t>Median (SE on APB)</w:t>
            </w:r>
          </w:p>
        </w:tc>
        <w:tc>
          <w:tcPr>
            <w:tcW w:w="1542" w:type="dxa"/>
          </w:tcPr>
          <w:p w14:paraId="68E00567" w14:textId="796BDB1B" w:rsidR="003F6626" w:rsidRDefault="003F6626" w:rsidP="003F6626">
            <w:r>
              <w:t>Wrist</w:t>
            </w:r>
          </w:p>
        </w:tc>
        <w:tc>
          <w:tcPr>
            <w:tcW w:w="1418" w:type="dxa"/>
          </w:tcPr>
          <w:p w14:paraId="72094CCD" w14:textId="20CC7FB0" w:rsidR="003F6626" w:rsidRDefault="003F6626" w:rsidP="003F6626">
            <w:r>
              <w:t>4.2</w:t>
            </w:r>
          </w:p>
        </w:tc>
        <w:tc>
          <w:tcPr>
            <w:tcW w:w="1276" w:type="dxa"/>
          </w:tcPr>
          <w:p w14:paraId="69D439EC" w14:textId="5BF7101C" w:rsidR="003F6626" w:rsidRDefault="003F6626" w:rsidP="003F6626">
            <w:r>
              <w:t>3.7</w:t>
            </w:r>
          </w:p>
        </w:tc>
        <w:tc>
          <w:tcPr>
            <w:tcW w:w="1417" w:type="dxa"/>
          </w:tcPr>
          <w:p w14:paraId="0DBF10D8" w14:textId="40C9D48F" w:rsidR="003F6626" w:rsidRDefault="006A020F" w:rsidP="003F6626">
            <w:r>
              <w:t>-</w:t>
            </w:r>
          </w:p>
        </w:tc>
        <w:tc>
          <w:tcPr>
            <w:tcW w:w="2126" w:type="dxa"/>
          </w:tcPr>
          <w:p w14:paraId="75F5D67A" w14:textId="029FF54B" w:rsidR="003F6626" w:rsidRDefault="003F6626" w:rsidP="003F6626">
            <w:r>
              <w:t>ND</w:t>
            </w:r>
          </w:p>
        </w:tc>
        <w:tc>
          <w:tcPr>
            <w:tcW w:w="1134" w:type="dxa"/>
          </w:tcPr>
          <w:p w14:paraId="7332065F" w14:textId="3BE44F7A" w:rsidR="003F6626" w:rsidRDefault="006A020F" w:rsidP="003F6626">
            <w:r>
              <w:t>-</w:t>
            </w:r>
          </w:p>
        </w:tc>
        <w:tc>
          <w:tcPr>
            <w:tcW w:w="2679" w:type="dxa"/>
          </w:tcPr>
          <w:p w14:paraId="612B54AF" w14:textId="4048E962" w:rsidR="003F6626" w:rsidRDefault="006A020F" w:rsidP="003F6626">
            <w:r>
              <w:t>-</w:t>
            </w:r>
          </w:p>
        </w:tc>
      </w:tr>
      <w:tr w:rsidR="003F6626" w14:paraId="2FBB2A0F" w14:textId="77777777" w:rsidTr="003F6626">
        <w:tc>
          <w:tcPr>
            <w:tcW w:w="1288" w:type="dxa"/>
          </w:tcPr>
          <w:p w14:paraId="3B62B593" w14:textId="77777777" w:rsidR="003F6626" w:rsidRDefault="003F6626" w:rsidP="003F6626"/>
        </w:tc>
        <w:tc>
          <w:tcPr>
            <w:tcW w:w="1542" w:type="dxa"/>
          </w:tcPr>
          <w:p w14:paraId="239EE467" w14:textId="488CAAA2" w:rsidR="003F6626" w:rsidRDefault="003F6626" w:rsidP="003F6626">
            <w:r>
              <w:t>Elbow</w:t>
            </w:r>
          </w:p>
        </w:tc>
        <w:tc>
          <w:tcPr>
            <w:tcW w:w="1418" w:type="dxa"/>
          </w:tcPr>
          <w:p w14:paraId="54DC9773" w14:textId="2676F263" w:rsidR="003F6626" w:rsidRDefault="003F6626" w:rsidP="003F6626">
            <w:r>
              <w:t>4.2</w:t>
            </w:r>
          </w:p>
        </w:tc>
        <w:tc>
          <w:tcPr>
            <w:tcW w:w="1276" w:type="dxa"/>
          </w:tcPr>
          <w:p w14:paraId="2DAB08D2" w14:textId="27E48002" w:rsidR="003F6626" w:rsidRDefault="006A020F" w:rsidP="003F6626">
            <w:r>
              <w:t>-</w:t>
            </w:r>
          </w:p>
        </w:tc>
        <w:tc>
          <w:tcPr>
            <w:tcW w:w="1417" w:type="dxa"/>
          </w:tcPr>
          <w:p w14:paraId="157E254D" w14:textId="62AB3B23" w:rsidR="003F6626" w:rsidRDefault="003F6626" w:rsidP="003F6626">
            <w:r>
              <w:t>50</w:t>
            </w:r>
          </w:p>
        </w:tc>
        <w:tc>
          <w:tcPr>
            <w:tcW w:w="2126" w:type="dxa"/>
          </w:tcPr>
          <w:p w14:paraId="2369B99D" w14:textId="30E05DE5" w:rsidR="003F6626" w:rsidRDefault="006A020F" w:rsidP="003F6626">
            <w:r>
              <w:t>ND</w:t>
            </w:r>
          </w:p>
        </w:tc>
        <w:tc>
          <w:tcPr>
            <w:tcW w:w="1134" w:type="dxa"/>
          </w:tcPr>
          <w:p w14:paraId="2A02902E" w14:textId="0B905A49" w:rsidR="003F6626" w:rsidRDefault="006A020F" w:rsidP="003F6626">
            <w:r>
              <w:t>-</w:t>
            </w:r>
          </w:p>
        </w:tc>
        <w:tc>
          <w:tcPr>
            <w:tcW w:w="2679" w:type="dxa"/>
          </w:tcPr>
          <w:p w14:paraId="3F620DE0" w14:textId="0E612804" w:rsidR="003F6626" w:rsidRDefault="006A020F" w:rsidP="003F6626">
            <w:r>
              <w:t>-</w:t>
            </w:r>
          </w:p>
        </w:tc>
      </w:tr>
      <w:tr w:rsidR="003F6626" w14:paraId="05B7F740" w14:textId="77777777" w:rsidTr="003F6626">
        <w:tc>
          <w:tcPr>
            <w:tcW w:w="1288" w:type="dxa"/>
          </w:tcPr>
          <w:p w14:paraId="3A495991" w14:textId="417735FC" w:rsidR="003F6626" w:rsidRDefault="003F6626" w:rsidP="003F6626">
            <w:r>
              <w:t>Ulnar (SE on ADM)</w:t>
            </w:r>
          </w:p>
        </w:tc>
        <w:tc>
          <w:tcPr>
            <w:tcW w:w="1542" w:type="dxa"/>
          </w:tcPr>
          <w:p w14:paraId="044BF813" w14:textId="7E415CE1" w:rsidR="003F6626" w:rsidRDefault="003F6626" w:rsidP="003F6626">
            <w:r>
              <w:t>Wrist</w:t>
            </w:r>
          </w:p>
        </w:tc>
        <w:tc>
          <w:tcPr>
            <w:tcW w:w="1418" w:type="dxa"/>
          </w:tcPr>
          <w:p w14:paraId="2AFDDA88" w14:textId="53D38738" w:rsidR="003F6626" w:rsidRDefault="003F6626" w:rsidP="003F6626">
            <w:r>
              <w:t>9.8</w:t>
            </w:r>
          </w:p>
        </w:tc>
        <w:tc>
          <w:tcPr>
            <w:tcW w:w="1276" w:type="dxa"/>
          </w:tcPr>
          <w:p w14:paraId="67B5587D" w14:textId="4BB6709B" w:rsidR="003F6626" w:rsidRDefault="003F6626" w:rsidP="003F6626">
            <w:r>
              <w:t>3.1</w:t>
            </w:r>
          </w:p>
        </w:tc>
        <w:tc>
          <w:tcPr>
            <w:tcW w:w="1417" w:type="dxa"/>
          </w:tcPr>
          <w:p w14:paraId="33109F62" w14:textId="19EC589B" w:rsidR="003F6626" w:rsidRDefault="006A020F" w:rsidP="003F6626">
            <w:r>
              <w:t>-</w:t>
            </w:r>
          </w:p>
        </w:tc>
        <w:tc>
          <w:tcPr>
            <w:tcW w:w="2126" w:type="dxa"/>
          </w:tcPr>
          <w:p w14:paraId="1FBF42A1" w14:textId="7D7F8321" w:rsidR="003F6626" w:rsidRDefault="003F6626" w:rsidP="003F6626">
            <w:r>
              <w:t>9.1</w:t>
            </w:r>
          </w:p>
        </w:tc>
        <w:tc>
          <w:tcPr>
            <w:tcW w:w="1134" w:type="dxa"/>
          </w:tcPr>
          <w:p w14:paraId="076BCDAB" w14:textId="268B38B8" w:rsidR="003F6626" w:rsidRDefault="003F6626" w:rsidP="003F6626">
            <w:r>
              <w:t>3.3</w:t>
            </w:r>
          </w:p>
        </w:tc>
        <w:tc>
          <w:tcPr>
            <w:tcW w:w="2679" w:type="dxa"/>
          </w:tcPr>
          <w:p w14:paraId="4DBDCEEB" w14:textId="186C50B6" w:rsidR="003F6626" w:rsidRDefault="006A020F" w:rsidP="003F6626">
            <w:r>
              <w:t>-</w:t>
            </w:r>
          </w:p>
        </w:tc>
      </w:tr>
      <w:tr w:rsidR="003F6626" w14:paraId="4A35B96F" w14:textId="77777777" w:rsidTr="003F6626">
        <w:tc>
          <w:tcPr>
            <w:tcW w:w="1288" w:type="dxa"/>
          </w:tcPr>
          <w:p w14:paraId="7D94F89C" w14:textId="77777777" w:rsidR="003F6626" w:rsidRDefault="003F6626" w:rsidP="003F6626"/>
        </w:tc>
        <w:tc>
          <w:tcPr>
            <w:tcW w:w="1542" w:type="dxa"/>
          </w:tcPr>
          <w:p w14:paraId="3A7543DD" w14:textId="3DE45802" w:rsidR="003F6626" w:rsidRDefault="003F6626" w:rsidP="003F6626">
            <w:r>
              <w:t>Below elbow</w:t>
            </w:r>
          </w:p>
        </w:tc>
        <w:tc>
          <w:tcPr>
            <w:tcW w:w="1418" w:type="dxa"/>
          </w:tcPr>
          <w:p w14:paraId="571278E0" w14:textId="1E644F7F" w:rsidR="003F6626" w:rsidRDefault="003F6626" w:rsidP="003F6626">
            <w:r>
              <w:t>8.5</w:t>
            </w:r>
          </w:p>
        </w:tc>
        <w:tc>
          <w:tcPr>
            <w:tcW w:w="1276" w:type="dxa"/>
          </w:tcPr>
          <w:p w14:paraId="7AB3FB1E" w14:textId="040F9D6E" w:rsidR="003F6626" w:rsidRDefault="006A020F" w:rsidP="003F6626">
            <w:r>
              <w:t>-</w:t>
            </w:r>
          </w:p>
        </w:tc>
        <w:tc>
          <w:tcPr>
            <w:tcW w:w="1417" w:type="dxa"/>
          </w:tcPr>
          <w:p w14:paraId="65B5B49E" w14:textId="065CD8A3" w:rsidR="003F6626" w:rsidRDefault="003F6626" w:rsidP="003F6626">
            <w:r>
              <w:t>58</w:t>
            </w:r>
          </w:p>
        </w:tc>
        <w:tc>
          <w:tcPr>
            <w:tcW w:w="2126" w:type="dxa"/>
          </w:tcPr>
          <w:p w14:paraId="06DF0205" w14:textId="3E8F2DA1" w:rsidR="003F6626" w:rsidRDefault="003F6626" w:rsidP="003F6626">
            <w:r>
              <w:t>7.7</w:t>
            </w:r>
          </w:p>
        </w:tc>
        <w:tc>
          <w:tcPr>
            <w:tcW w:w="1134" w:type="dxa"/>
          </w:tcPr>
          <w:p w14:paraId="345D2D85" w14:textId="3FA72DAF" w:rsidR="003F6626" w:rsidRDefault="006A020F" w:rsidP="003F6626">
            <w:r>
              <w:t>-</w:t>
            </w:r>
          </w:p>
        </w:tc>
        <w:tc>
          <w:tcPr>
            <w:tcW w:w="2679" w:type="dxa"/>
          </w:tcPr>
          <w:p w14:paraId="75A80787" w14:textId="1A468C63" w:rsidR="003F6626" w:rsidRDefault="007E3059" w:rsidP="003F6626">
            <w:r>
              <w:t>58</w:t>
            </w:r>
          </w:p>
        </w:tc>
      </w:tr>
      <w:tr w:rsidR="003F6626" w14:paraId="4000DA5C" w14:textId="77777777" w:rsidTr="003F6626">
        <w:tc>
          <w:tcPr>
            <w:tcW w:w="1288" w:type="dxa"/>
          </w:tcPr>
          <w:p w14:paraId="0A17A6AD" w14:textId="77777777" w:rsidR="003F6626" w:rsidRDefault="003F6626" w:rsidP="003F6626"/>
        </w:tc>
        <w:tc>
          <w:tcPr>
            <w:tcW w:w="1542" w:type="dxa"/>
          </w:tcPr>
          <w:p w14:paraId="3F9C78A6" w14:textId="5785C3D9" w:rsidR="003F6626" w:rsidRDefault="003F6626" w:rsidP="003F6626">
            <w:r>
              <w:t>Above elbow</w:t>
            </w:r>
          </w:p>
        </w:tc>
        <w:tc>
          <w:tcPr>
            <w:tcW w:w="1418" w:type="dxa"/>
          </w:tcPr>
          <w:p w14:paraId="4861FC09" w14:textId="484E5992" w:rsidR="003F6626" w:rsidRDefault="003F6626" w:rsidP="003F6626">
            <w:r>
              <w:t>7.9</w:t>
            </w:r>
          </w:p>
        </w:tc>
        <w:tc>
          <w:tcPr>
            <w:tcW w:w="1276" w:type="dxa"/>
          </w:tcPr>
          <w:p w14:paraId="720EC028" w14:textId="66172A20" w:rsidR="003F6626" w:rsidRDefault="006A020F" w:rsidP="003F6626">
            <w:r>
              <w:t>-</w:t>
            </w:r>
          </w:p>
        </w:tc>
        <w:tc>
          <w:tcPr>
            <w:tcW w:w="1417" w:type="dxa"/>
          </w:tcPr>
          <w:p w14:paraId="3AEEA509" w14:textId="2A716A9E" w:rsidR="003F6626" w:rsidRDefault="003F6626" w:rsidP="003F6626">
            <w:r>
              <w:t>55</w:t>
            </w:r>
          </w:p>
        </w:tc>
        <w:tc>
          <w:tcPr>
            <w:tcW w:w="2126" w:type="dxa"/>
          </w:tcPr>
          <w:p w14:paraId="703E1053" w14:textId="079A57DA" w:rsidR="003F6626" w:rsidRDefault="003F6626" w:rsidP="003F6626">
            <w:r>
              <w:t>7.5</w:t>
            </w:r>
          </w:p>
        </w:tc>
        <w:tc>
          <w:tcPr>
            <w:tcW w:w="1134" w:type="dxa"/>
          </w:tcPr>
          <w:p w14:paraId="180539FD" w14:textId="36218990" w:rsidR="003F6626" w:rsidRDefault="006A020F" w:rsidP="003F6626">
            <w:r>
              <w:t>-</w:t>
            </w:r>
          </w:p>
        </w:tc>
        <w:tc>
          <w:tcPr>
            <w:tcW w:w="2679" w:type="dxa"/>
          </w:tcPr>
          <w:p w14:paraId="1B8E5FE0" w14:textId="348DB939" w:rsidR="003F6626" w:rsidRDefault="007E3059" w:rsidP="003F6626">
            <w:r>
              <w:t>60</w:t>
            </w:r>
          </w:p>
        </w:tc>
      </w:tr>
      <w:tr w:rsidR="003F6626" w14:paraId="1CC1C7BE" w14:textId="77777777" w:rsidTr="003F6626">
        <w:tc>
          <w:tcPr>
            <w:tcW w:w="1288" w:type="dxa"/>
          </w:tcPr>
          <w:p w14:paraId="7BC5C7EC" w14:textId="0A0170A5" w:rsidR="003F6626" w:rsidRDefault="006A020F" w:rsidP="003F6626">
            <w:r>
              <w:t>Common peroneal (SE on EDB)</w:t>
            </w:r>
          </w:p>
        </w:tc>
        <w:tc>
          <w:tcPr>
            <w:tcW w:w="1542" w:type="dxa"/>
          </w:tcPr>
          <w:p w14:paraId="0CFB07F7" w14:textId="53124C62" w:rsidR="003F6626" w:rsidRDefault="006A020F" w:rsidP="003F6626">
            <w:r>
              <w:t>Ankle</w:t>
            </w:r>
          </w:p>
        </w:tc>
        <w:tc>
          <w:tcPr>
            <w:tcW w:w="1418" w:type="dxa"/>
          </w:tcPr>
          <w:p w14:paraId="6D939407" w14:textId="308ECC6D" w:rsidR="003F6626" w:rsidRDefault="006A020F" w:rsidP="003F6626">
            <w:r>
              <w:t>2.5</w:t>
            </w:r>
          </w:p>
        </w:tc>
        <w:tc>
          <w:tcPr>
            <w:tcW w:w="1276" w:type="dxa"/>
          </w:tcPr>
          <w:p w14:paraId="51A2D4F1" w14:textId="2977EB17" w:rsidR="003F6626" w:rsidRDefault="006A020F" w:rsidP="003F6626">
            <w:r>
              <w:t>4.3</w:t>
            </w:r>
          </w:p>
        </w:tc>
        <w:tc>
          <w:tcPr>
            <w:tcW w:w="1417" w:type="dxa"/>
          </w:tcPr>
          <w:p w14:paraId="6ECFF9E4" w14:textId="1B0FDFF1" w:rsidR="003F6626" w:rsidRDefault="006A020F" w:rsidP="003F6626">
            <w:r>
              <w:t>-</w:t>
            </w:r>
          </w:p>
        </w:tc>
        <w:tc>
          <w:tcPr>
            <w:tcW w:w="2126" w:type="dxa"/>
          </w:tcPr>
          <w:p w14:paraId="3BB27F96" w14:textId="2BE72C3D" w:rsidR="003F6626" w:rsidRDefault="006A020F" w:rsidP="003F6626">
            <w:r>
              <w:t>1.3</w:t>
            </w:r>
          </w:p>
        </w:tc>
        <w:tc>
          <w:tcPr>
            <w:tcW w:w="1134" w:type="dxa"/>
          </w:tcPr>
          <w:p w14:paraId="49D57CBA" w14:textId="24B8E16A" w:rsidR="003F6626" w:rsidRDefault="006A020F" w:rsidP="003F6626">
            <w:r>
              <w:t>4.8</w:t>
            </w:r>
          </w:p>
        </w:tc>
        <w:tc>
          <w:tcPr>
            <w:tcW w:w="2679" w:type="dxa"/>
          </w:tcPr>
          <w:p w14:paraId="1E1EC03E" w14:textId="16781939" w:rsidR="003F6626" w:rsidRDefault="006A020F" w:rsidP="003F6626">
            <w:r>
              <w:t>-</w:t>
            </w:r>
          </w:p>
        </w:tc>
      </w:tr>
      <w:tr w:rsidR="006A020F" w14:paraId="58AEA274" w14:textId="77777777" w:rsidTr="003F6626">
        <w:tc>
          <w:tcPr>
            <w:tcW w:w="1288" w:type="dxa"/>
          </w:tcPr>
          <w:p w14:paraId="3DF9A70A" w14:textId="77777777" w:rsidR="006A020F" w:rsidRDefault="006A020F" w:rsidP="003F6626"/>
        </w:tc>
        <w:tc>
          <w:tcPr>
            <w:tcW w:w="1542" w:type="dxa"/>
          </w:tcPr>
          <w:p w14:paraId="2D89F723" w14:textId="3E3A4180" w:rsidR="006A020F" w:rsidRDefault="006A020F" w:rsidP="003F6626">
            <w:r>
              <w:t>Fib neck</w:t>
            </w:r>
          </w:p>
        </w:tc>
        <w:tc>
          <w:tcPr>
            <w:tcW w:w="1418" w:type="dxa"/>
          </w:tcPr>
          <w:p w14:paraId="20DABEA7" w14:textId="6451306C" w:rsidR="006A020F" w:rsidRDefault="006A020F" w:rsidP="003F6626">
            <w:r>
              <w:t>2.3</w:t>
            </w:r>
          </w:p>
        </w:tc>
        <w:tc>
          <w:tcPr>
            <w:tcW w:w="1276" w:type="dxa"/>
          </w:tcPr>
          <w:p w14:paraId="02D0C458" w14:textId="21B7EB10" w:rsidR="006A020F" w:rsidRDefault="006A020F" w:rsidP="003F6626">
            <w:r>
              <w:t>-</w:t>
            </w:r>
          </w:p>
        </w:tc>
        <w:tc>
          <w:tcPr>
            <w:tcW w:w="1417" w:type="dxa"/>
          </w:tcPr>
          <w:p w14:paraId="1E0915E0" w14:textId="4AA7627A" w:rsidR="006A020F" w:rsidRDefault="006A020F" w:rsidP="003F6626">
            <w:r>
              <w:t>36</w:t>
            </w:r>
          </w:p>
        </w:tc>
        <w:tc>
          <w:tcPr>
            <w:tcW w:w="2126" w:type="dxa"/>
          </w:tcPr>
          <w:p w14:paraId="5D98E4CD" w14:textId="5756163C" w:rsidR="006A020F" w:rsidRDefault="006A020F" w:rsidP="003F6626">
            <w:r>
              <w:t>1.5</w:t>
            </w:r>
          </w:p>
        </w:tc>
        <w:tc>
          <w:tcPr>
            <w:tcW w:w="1134" w:type="dxa"/>
          </w:tcPr>
          <w:p w14:paraId="4D8E86AE" w14:textId="4718FF0F" w:rsidR="006A020F" w:rsidRDefault="006A020F" w:rsidP="003F6626">
            <w:r>
              <w:t>-</w:t>
            </w:r>
          </w:p>
        </w:tc>
        <w:tc>
          <w:tcPr>
            <w:tcW w:w="2679" w:type="dxa"/>
          </w:tcPr>
          <w:p w14:paraId="6FD1A4DD" w14:textId="399D2DDB" w:rsidR="006A020F" w:rsidRDefault="006A020F" w:rsidP="003F6626">
            <w:r>
              <w:t>39</w:t>
            </w:r>
          </w:p>
        </w:tc>
      </w:tr>
      <w:tr w:rsidR="006A020F" w14:paraId="3224C2C4" w14:textId="77777777" w:rsidTr="003F6626">
        <w:tc>
          <w:tcPr>
            <w:tcW w:w="1288" w:type="dxa"/>
          </w:tcPr>
          <w:p w14:paraId="3E9B12D5" w14:textId="345EBFF5" w:rsidR="006A020F" w:rsidRDefault="006A020F" w:rsidP="003F6626">
            <w:r>
              <w:t>Tibial</w:t>
            </w:r>
            <w:r w:rsidR="00B73A56">
              <w:t xml:space="preserve"> (SE on AH)</w:t>
            </w:r>
          </w:p>
        </w:tc>
        <w:tc>
          <w:tcPr>
            <w:tcW w:w="1542" w:type="dxa"/>
          </w:tcPr>
          <w:p w14:paraId="5E2E5549" w14:textId="57BFE762" w:rsidR="006A020F" w:rsidRDefault="006A020F" w:rsidP="006A020F">
            <w:r>
              <w:t>Ankle</w:t>
            </w:r>
          </w:p>
        </w:tc>
        <w:tc>
          <w:tcPr>
            <w:tcW w:w="1418" w:type="dxa"/>
          </w:tcPr>
          <w:p w14:paraId="328ABE8B" w14:textId="0346D1B2" w:rsidR="006A020F" w:rsidRDefault="006A020F" w:rsidP="003F6626">
            <w:r>
              <w:t>6.5</w:t>
            </w:r>
          </w:p>
        </w:tc>
        <w:tc>
          <w:tcPr>
            <w:tcW w:w="1276" w:type="dxa"/>
          </w:tcPr>
          <w:p w14:paraId="0FBC98FD" w14:textId="3DE38A5B" w:rsidR="006A020F" w:rsidRDefault="006A020F" w:rsidP="003F6626">
            <w:r>
              <w:t>6.1</w:t>
            </w:r>
          </w:p>
        </w:tc>
        <w:tc>
          <w:tcPr>
            <w:tcW w:w="1417" w:type="dxa"/>
          </w:tcPr>
          <w:p w14:paraId="5145E81E" w14:textId="4B0EEBC7" w:rsidR="006A020F" w:rsidRDefault="006A020F" w:rsidP="003F6626">
            <w:r>
              <w:t>-</w:t>
            </w:r>
          </w:p>
        </w:tc>
        <w:tc>
          <w:tcPr>
            <w:tcW w:w="2126" w:type="dxa"/>
          </w:tcPr>
          <w:p w14:paraId="01E6A84F" w14:textId="6FA249BB" w:rsidR="006A020F" w:rsidRDefault="006A020F" w:rsidP="003F6626">
            <w:r>
              <w:t>4.9</w:t>
            </w:r>
          </w:p>
        </w:tc>
        <w:tc>
          <w:tcPr>
            <w:tcW w:w="1134" w:type="dxa"/>
          </w:tcPr>
          <w:p w14:paraId="08D39746" w14:textId="079EB273" w:rsidR="006A020F" w:rsidRDefault="006A020F" w:rsidP="003F6626">
            <w:r>
              <w:t>6.1</w:t>
            </w:r>
          </w:p>
        </w:tc>
        <w:tc>
          <w:tcPr>
            <w:tcW w:w="2679" w:type="dxa"/>
          </w:tcPr>
          <w:p w14:paraId="385F113A" w14:textId="2A7EDB9B" w:rsidR="006A020F" w:rsidRDefault="006A020F" w:rsidP="003F6626">
            <w:r>
              <w:t>-</w:t>
            </w:r>
          </w:p>
        </w:tc>
      </w:tr>
      <w:tr w:rsidR="006A020F" w14:paraId="684DFD4B" w14:textId="77777777" w:rsidTr="003F6626">
        <w:tc>
          <w:tcPr>
            <w:tcW w:w="1288" w:type="dxa"/>
          </w:tcPr>
          <w:p w14:paraId="4750A88D" w14:textId="77777777" w:rsidR="006A020F" w:rsidRDefault="006A020F" w:rsidP="003F6626"/>
        </w:tc>
        <w:tc>
          <w:tcPr>
            <w:tcW w:w="1542" w:type="dxa"/>
          </w:tcPr>
          <w:p w14:paraId="7C5F10C5" w14:textId="72BF5DD3" w:rsidR="006A020F" w:rsidRDefault="006A020F" w:rsidP="003F6626">
            <w:r>
              <w:t>Pop fossa</w:t>
            </w:r>
          </w:p>
        </w:tc>
        <w:tc>
          <w:tcPr>
            <w:tcW w:w="1418" w:type="dxa"/>
          </w:tcPr>
          <w:p w14:paraId="661356D1" w14:textId="2254FEA0" w:rsidR="006A020F" w:rsidRDefault="006A020F" w:rsidP="003F6626">
            <w:r>
              <w:t>3.4</w:t>
            </w:r>
          </w:p>
        </w:tc>
        <w:tc>
          <w:tcPr>
            <w:tcW w:w="1276" w:type="dxa"/>
          </w:tcPr>
          <w:p w14:paraId="0EF67682" w14:textId="27C18BB2" w:rsidR="006A020F" w:rsidRDefault="006A020F" w:rsidP="003F6626">
            <w:r>
              <w:t>-</w:t>
            </w:r>
          </w:p>
        </w:tc>
        <w:tc>
          <w:tcPr>
            <w:tcW w:w="1417" w:type="dxa"/>
          </w:tcPr>
          <w:p w14:paraId="202CFFE4" w14:textId="23909CA4" w:rsidR="006A020F" w:rsidRDefault="006A020F" w:rsidP="003F6626">
            <w:r>
              <w:t>40</w:t>
            </w:r>
          </w:p>
        </w:tc>
        <w:tc>
          <w:tcPr>
            <w:tcW w:w="2126" w:type="dxa"/>
          </w:tcPr>
          <w:p w14:paraId="79619D2D" w14:textId="6DAE4365" w:rsidR="006A020F" w:rsidRDefault="006A020F" w:rsidP="003F6626">
            <w:r>
              <w:t>3.5</w:t>
            </w:r>
          </w:p>
        </w:tc>
        <w:tc>
          <w:tcPr>
            <w:tcW w:w="1134" w:type="dxa"/>
          </w:tcPr>
          <w:p w14:paraId="30D7AEE6" w14:textId="24FDC2A9" w:rsidR="006A020F" w:rsidRDefault="006A020F" w:rsidP="003F6626">
            <w:r>
              <w:t>-</w:t>
            </w:r>
          </w:p>
        </w:tc>
        <w:tc>
          <w:tcPr>
            <w:tcW w:w="2679" w:type="dxa"/>
          </w:tcPr>
          <w:p w14:paraId="5D5D8897" w14:textId="643AAAAC" w:rsidR="006A020F" w:rsidRDefault="00B73A56" w:rsidP="003F6626">
            <w:r>
              <w:t>40</w:t>
            </w:r>
          </w:p>
        </w:tc>
      </w:tr>
    </w:tbl>
    <w:p w14:paraId="3347A626" w14:textId="27B85DBD" w:rsidR="00D90E13" w:rsidRDefault="006A020F">
      <w:r>
        <w:t>ND = not done</w:t>
      </w:r>
      <w:r w:rsidR="00B73A56">
        <w:t xml:space="preserve">, SE = sensory electrode, DML = distal motor latency, CV = conduction velocity, APB = abductor pollicis brevis, ADM = abductor </w:t>
      </w:r>
      <w:proofErr w:type="spellStart"/>
      <w:r w:rsidR="00B73A56">
        <w:t>digiti</w:t>
      </w:r>
      <w:proofErr w:type="spellEnd"/>
      <w:r w:rsidR="00B73A56">
        <w:t xml:space="preserve"> </w:t>
      </w:r>
      <w:proofErr w:type="spellStart"/>
      <w:r w:rsidR="00B73A56">
        <w:t>minimi</w:t>
      </w:r>
      <w:proofErr w:type="spellEnd"/>
      <w:r w:rsidR="00B73A56">
        <w:t xml:space="preserve">, EDB extensor digitorum brevis, AH = </w:t>
      </w:r>
      <w:r w:rsidR="00B73A56" w:rsidRPr="00B73A56">
        <w:t>Abductor Hallucis</w:t>
      </w:r>
    </w:p>
    <w:p w14:paraId="7B42BC7C" w14:textId="77777777" w:rsidR="00D90E13" w:rsidRDefault="00D90E13"/>
    <w:sectPr w:rsidR="00D90E13" w:rsidSect="003F66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5EC"/>
    <w:rsid w:val="00221C22"/>
    <w:rsid w:val="002E45A4"/>
    <w:rsid w:val="003F6626"/>
    <w:rsid w:val="005258AC"/>
    <w:rsid w:val="005E3586"/>
    <w:rsid w:val="006A020F"/>
    <w:rsid w:val="007E3059"/>
    <w:rsid w:val="00912AAC"/>
    <w:rsid w:val="00B73A56"/>
    <w:rsid w:val="00D90E13"/>
    <w:rsid w:val="00E24670"/>
    <w:rsid w:val="00F46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57D7F"/>
  <w15:chartTrackingRefBased/>
  <w15:docId w15:val="{4DCD8423-E08D-498B-9F5E-3D93754B6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5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Record</dc:creator>
  <cp:keywords/>
  <dc:description/>
  <cp:lastModifiedBy>Chris Record</cp:lastModifiedBy>
  <cp:revision>4</cp:revision>
  <dcterms:created xsi:type="dcterms:W3CDTF">2022-04-12T15:51:00Z</dcterms:created>
  <dcterms:modified xsi:type="dcterms:W3CDTF">2022-04-12T16:11:00Z</dcterms:modified>
</cp:coreProperties>
</file>